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54275</wp:posOffset>
                </wp:positionH>
                <wp:positionV relativeFrom="paragraph">
                  <wp:posOffset>3291840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3.25pt;margin-top:259.2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87295</wp:posOffset>
                </wp:positionH>
                <wp:positionV relativeFrom="paragraph">
                  <wp:posOffset>564642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5.85pt;margin-top:444.6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95897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959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.05pt;height:154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9">
                <wp:simplePos x="0" y="0"/>
                <wp:positionH relativeFrom="column">
                  <wp:posOffset>3181350</wp:posOffset>
                </wp:positionH>
                <wp:positionV relativeFrom="paragraph">
                  <wp:posOffset>3609340</wp:posOffset>
                </wp:positionV>
                <wp:extent cx="635" cy="203898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5pt;margin-top:28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71190</wp:posOffset>
                </wp:positionH>
                <wp:positionV relativeFrom="paragraph">
                  <wp:posOffset>5931535</wp:posOffset>
                </wp:positionV>
                <wp:extent cx="9525" cy="930910"/>
                <wp:effectExtent l="29845" t="635" r="3746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20" cy="931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pt;margin-top:467.05pt;width:0.7pt;height:73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3">
                <wp:simplePos x="0" y="0"/>
                <wp:positionH relativeFrom="column">
                  <wp:posOffset>3176270</wp:posOffset>
                </wp:positionH>
                <wp:positionV relativeFrom="paragraph">
                  <wp:posOffset>5055870</wp:posOffset>
                </wp:positionV>
                <wp:extent cx="65659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1pt;margin-top:398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180080</wp:posOffset>
                </wp:positionH>
                <wp:positionV relativeFrom="paragraph">
                  <wp:posOffset>6363970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3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4pt;margin-top:501.1pt;width:51.7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8"/>
          <w:szCs w:val="28"/>
        </w:rPr>
        <w:tab/>
        <w:tab/>
        <w:tab/>
        <w:tab/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 (n=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 (n=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 (n=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 (n=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AU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52925</wp:posOffset>
                </wp:positionH>
                <wp:positionV relativeFrom="paragraph">
                  <wp:posOffset>27940</wp:posOffset>
                </wp:positionV>
                <wp:extent cx="1371600" cy="76200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RP study: n=12</w:t>
                              <w:br/>
                              <w:t>LEU study: n=12</w:t>
                              <w:br/>
                              <w:t>PHE study: n=10</w:t>
                              <w:br/>
                              <w:t>GLN study: n=1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pt;height:60pt;mso-wrap-distance-left:9.05pt;mso-wrap-distance-right:9.05pt;mso-wrap-distance-top:0pt;mso-wrap-distance-bottom:0pt;margin-top:2.2pt;mso-position-vertical-relative:text;margin-left:342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RP study: n=12</w:t>
                        <w:br/>
                        <w:t>LEU study: n=12</w:t>
                        <w:br/>
                        <w:t>PHE study: n=10</w:t>
                        <w:br/>
                        <w:t>GLN study: n=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8"/>
          <w:szCs w:val="28"/>
          <w:lang w:val="en-AU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305050</wp:posOffset>
                </wp:positionH>
                <wp:positionV relativeFrom="paragraph">
                  <wp:posOffset>5755005</wp:posOffset>
                </wp:positionV>
                <wp:extent cx="1735455" cy="42862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5455" cy="428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zed  (n=40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65pt;height:33.75pt;mso-wrap-distance-left:9.05pt;mso-wrap-distance-right:9.05pt;mso-wrap-distance-top:0pt;mso-wrap-distance-bottom:0pt;margin-top:453.15pt;mso-position-vertical-relative:text;margin-left:181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zed  (n=40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34820</wp:posOffset>
                </wp:positionH>
                <wp:positionV relativeFrom="paragraph">
                  <wp:posOffset>2733040</wp:posOffset>
                </wp:positionV>
                <wp:extent cx="2867025" cy="57150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571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 (n=4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 (n=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5pt;mso-wrap-distance-left:9.05pt;mso-wrap-distance-right:9.05pt;mso-wrap-distance-top:0pt;mso-wrap-distance-bottom:0pt;margin-top:215.2pt;mso-position-vertical-relative:text;margin-left:136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 (n=4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 (n=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15080</wp:posOffset>
                </wp:positionH>
                <wp:positionV relativeFrom="paragraph">
                  <wp:posOffset>3547745</wp:posOffset>
                </wp:positionV>
                <wp:extent cx="2516505" cy="85217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6505" cy="852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2, both from TRP study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27" w:hanging="227"/>
                              <w:rPr>
                                <w:rFonts w:ascii="Arial" w:hAnsi="Arial" w:cs="Arial"/>
                                <w:sz w:val="24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CA"/>
                              </w:rPr>
                              <w:t>withdrew due to side effects including nausea/vomiting (n=1) or dizziness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15pt;height:67.1pt;mso-wrap-distance-left:9.05pt;mso-wrap-distance-right:9.05pt;mso-wrap-distance-top:0pt;mso-wrap-distance-bottom:0pt;margin-top:279.35pt;mso-position-vertical-relative:text;margin-left:300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2, both from TRP study)</w:t>
                      </w:r>
                    </w:p>
                    <w:p>
                      <w:pPr>
                        <w:pStyle w:val="Normal"/>
                        <w:spacing w:before="0" w:after="0"/>
                        <w:ind w:left="227" w:hanging="227"/>
                        <w:rPr>
                          <w:rFonts w:ascii="Arial" w:hAnsi="Arial" w:cs="Arial"/>
                          <w:sz w:val="24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16"/>
                          <w:lang w:val="en-CA"/>
                        </w:rPr>
                        <w:t>withdrew due to side effects including nausea/vomiting (n=1) or dizziness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76675</wp:posOffset>
                </wp:positionH>
                <wp:positionV relativeFrom="paragraph">
                  <wp:posOffset>4961890</wp:posOffset>
                </wp:positionV>
                <wp:extent cx="2540000" cy="67818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0" cy="678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2) (outliers/missing data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27" w:hanging="227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=1 (LEU study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AU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AU"/>
                              </w:rPr>
                              <w:t>n=1 (GLN study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227" w:hanging="227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0pt;height:53.4pt;mso-wrap-distance-left:9.05pt;mso-wrap-distance-right:9.05pt;mso-wrap-distance-top:0pt;mso-wrap-distance-bottom:0pt;margin-top:390.7pt;mso-position-vertical-relative:text;margin-left:305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2) (outliers/missing data)</w:t>
                      </w:r>
                    </w:p>
                    <w:p>
                      <w:pPr>
                        <w:pStyle w:val="Normal"/>
                        <w:spacing w:before="0" w:after="0"/>
                        <w:ind w:left="227" w:hanging="227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=1 (LEU study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AU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AU"/>
                        </w:rPr>
                        <w:t>n=1 (GLN study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AU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AU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AU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AU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AU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AU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AU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227" w:hanging="227"/>
                        <w:rPr>
                          <w:rFonts w:ascii="Arial" w:hAnsi="Arial" w:cs="Arial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AU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352925</wp:posOffset>
                </wp:positionH>
                <wp:positionV relativeFrom="paragraph">
                  <wp:posOffset>1180465</wp:posOffset>
                </wp:positionV>
                <wp:extent cx="1371600" cy="7620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RP study: n=12</w:t>
                              <w:br/>
                              <w:t>LEU study: n=12</w:t>
                              <w:br/>
                              <w:t>PHE study: n=10</w:t>
                              <w:br/>
                              <w:t>GLN study: n=1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pt;height:60pt;mso-wrap-distance-left:9.05pt;mso-wrap-distance-right:9.05pt;mso-wrap-distance-top:0pt;mso-wrap-distance-bottom:0pt;margin-top:92.95pt;mso-position-vertical-relative:text;margin-left:342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RP study: n=12</w:t>
                        <w:br/>
                        <w:t>LEU study: n=12</w:t>
                        <w:br/>
                        <w:t>PHE study: n=10</w:t>
                        <w:br/>
                        <w:t>GLN study: n=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448175</wp:posOffset>
                </wp:positionH>
                <wp:positionV relativeFrom="paragraph">
                  <wp:posOffset>5761990</wp:posOffset>
                </wp:positionV>
                <wp:extent cx="1371600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RP study: n=10</w:t>
                              <w:br/>
                              <w:t>LEU study: n=11</w:t>
                              <w:br/>
                              <w:t>PHE study: n=10</w:t>
                              <w:br/>
                              <w:t>GLN study: n=9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pt;height:60pt;mso-wrap-distance-left:9.05pt;mso-wrap-distance-right:9.05pt;mso-wrap-distance-top:0pt;mso-wrap-distance-bottom:0pt;margin-top:453.7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RP study: n=10</w:t>
                        <w:br/>
                        <w:t>LEU study: n=11</w:t>
                        <w:br/>
                        <w:t>PHE study: n=10</w:t>
                        <w:br/>
                        <w:t>GLN study: n=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rPr>
        <w:rFonts w:ascii="Times New Roman" w:hAnsi="Times New Roman" w:cs="Times New Roman"/>
        <w:b/>
        <w:b/>
        <w:sz w:val="24"/>
        <w:szCs w:val="28"/>
      </w:rPr>
    </w:pPr>
    <w:r>
      <w:rPr>
        <w:rFonts w:cs="Times New Roman" w:ascii="Times New Roman" w:hAnsi="Times New Roman"/>
        <w:b/>
        <w:sz w:val="24"/>
        <w:szCs w:val="28"/>
      </w:rPr>
      <w:t>Online Supplemental Materi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prechblasentextZchn">
    <w:name w:val="Sprechblasentext Zchn"/>
    <w:qFormat/>
    <w:rPr>
      <w:rFonts w:ascii="Lucida Grande" w:hAnsi="Lucida Grande" w:cs="Lucida Grande"/>
      <w:sz w:val="18"/>
      <w:szCs w:val="18"/>
      <w:lang w:val="en-US"/>
    </w:rPr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08:47:00Z</dcterms:created>
  <dc:creator>Mary and Tim</dc:creator>
  <dc:description/>
  <cp:keywords/>
  <dc:language>en-US</dc:language>
  <cp:lastModifiedBy>Robert E. Steinert</cp:lastModifiedBy>
  <cp:lastPrinted>2016-08-17T12:48:00Z</cp:lastPrinted>
  <dcterms:modified xsi:type="dcterms:W3CDTF">2017-08-14T19:09:00Z</dcterms:modified>
  <cp:revision>4</cp:revision>
  <dc:subject/>
  <dc:title/>
</cp:coreProperties>
</file>